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54D20" w14:textId="77777777" w:rsidR="004C2623" w:rsidRDefault="004C2623"/>
    <w:p w14:paraId="0F5E250B" w14:textId="77777777" w:rsidR="00564BEB" w:rsidRPr="00A36B05" w:rsidRDefault="00564BEB" w:rsidP="00564BEB">
      <w:pPr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" w:eastAsia="pt-BR"/>
        </w:rPr>
      </w:pPr>
      <w:proofErr w:type="spellStart"/>
      <w:r w:rsidRPr="00A36B05">
        <w:rPr>
          <w:rFonts w:ascii="Times New Roman" w:eastAsia="Times New Roman" w:hAnsi="Times New Roman" w:cs="Times New Roman"/>
          <w:b/>
          <w:sz w:val="24"/>
          <w:szCs w:val="24"/>
          <w:lang w:val="en" w:eastAsia="pt-BR"/>
        </w:rPr>
        <w:t>S</w:t>
      </w:r>
      <w:r w:rsidRPr="00A36B05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" w:eastAsia="pt-BR"/>
        </w:rPr>
        <w:t>uplementary</w:t>
      </w:r>
      <w:proofErr w:type="spellEnd"/>
      <w:r w:rsidRPr="00A36B05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" w:eastAsia="pt-BR"/>
        </w:rPr>
        <w:t xml:space="preserve"> material: </w:t>
      </w:r>
    </w:p>
    <w:p w14:paraId="29BFD3EA" w14:textId="77777777" w:rsidR="00564BEB" w:rsidRPr="00A36B05" w:rsidRDefault="00564BEB" w:rsidP="00564BEB">
      <w:pPr>
        <w:spacing w:after="0" w:line="276" w:lineRule="auto"/>
        <w:rPr>
          <w:rFonts w:ascii="Times New Roman" w:eastAsia="Arial" w:hAnsi="Times New Roman" w:cs="Times New Roman"/>
          <w:sz w:val="24"/>
          <w:szCs w:val="24"/>
          <w:lang w:val="en" w:eastAsia="pt-BR"/>
        </w:rPr>
      </w:pPr>
      <w:r w:rsidRPr="00A36B05">
        <w:rPr>
          <w:rFonts w:ascii="Times New Roman" w:eastAsia="Arial" w:hAnsi="Times New Roman" w:cs="Times New Roman"/>
          <w:sz w:val="24"/>
          <w:szCs w:val="24"/>
          <w:lang w:val="en" w:eastAsia="pt-BR"/>
        </w:rPr>
        <w:t xml:space="preserve">Table 1. TLR3-D binding sites. Sites 1 and 2: interaction with Poly </w:t>
      </w:r>
      <w:proofErr w:type="gramStart"/>
      <w:r w:rsidRPr="00A36B05">
        <w:rPr>
          <w:rFonts w:ascii="Times New Roman" w:eastAsia="Arial" w:hAnsi="Times New Roman" w:cs="Times New Roman"/>
          <w:sz w:val="24"/>
          <w:szCs w:val="24"/>
          <w:lang w:val="en" w:eastAsia="pt-BR"/>
        </w:rPr>
        <w:t>I:C.</w:t>
      </w:r>
      <w:proofErr w:type="gramEnd"/>
      <w:r w:rsidRPr="00A36B05">
        <w:rPr>
          <w:rFonts w:ascii="Times New Roman" w:eastAsia="Arial" w:hAnsi="Times New Roman" w:cs="Times New Roman"/>
          <w:sz w:val="24"/>
          <w:szCs w:val="24"/>
          <w:lang w:val="en" w:eastAsia="pt-BR"/>
        </w:rPr>
        <w:t xml:space="preserve"> Site 3: interaction with Mygalin and interface between TLR3-D and TLR3-A.</w:t>
      </w:r>
    </w:p>
    <w:p w14:paraId="3F318556" w14:textId="77777777" w:rsidR="00564BEB" w:rsidRPr="00A36B05" w:rsidRDefault="00564BEB" w:rsidP="00564BEB">
      <w:pPr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"/>
        </w:rPr>
      </w:pPr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985"/>
        <w:gridCol w:w="1559"/>
        <w:gridCol w:w="284"/>
        <w:gridCol w:w="1134"/>
        <w:gridCol w:w="1134"/>
        <w:gridCol w:w="1417"/>
      </w:tblGrid>
      <w:tr w:rsidR="00564BEB" w:rsidRPr="00A36B05" w14:paraId="73469221" w14:textId="77777777" w:rsidTr="0014073D">
        <w:trPr>
          <w:trHeight w:val="44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4F919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  <w:t xml:space="preserve">TLR3-D </w:t>
            </w:r>
          </w:p>
          <w:p w14:paraId="2A653183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  <w:t>site 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94AFB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  <w:t>Poly I:C</w:t>
            </w:r>
          </w:p>
          <w:p w14:paraId="562E313C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</w:p>
          <w:p w14:paraId="4523B186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E3CA6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  <w:t>Interaction</w:t>
            </w:r>
          </w:p>
          <w:p w14:paraId="0B494D0D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</w:p>
          <w:p w14:paraId="161DADAA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9C003E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207D0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  <w:t>TLR3-D site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2A6BC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  <w:t>Poly I:C</w:t>
            </w:r>
          </w:p>
          <w:p w14:paraId="60B32AA0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</w:p>
          <w:p w14:paraId="54771C09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B5763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  <w:t>Interaction</w:t>
            </w:r>
          </w:p>
          <w:p w14:paraId="2ED4742A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</w:p>
          <w:p w14:paraId="27794B32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</w:p>
        </w:tc>
      </w:tr>
      <w:tr w:rsidR="00564BEB" w:rsidRPr="00A36B05" w14:paraId="2F163E42" w14:textId="77777777" w:rsidTr="0014073D">
        <w:trPr>
          <w:trHeight w:val="22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0FB70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is3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AF6D8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inosini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C7962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 bo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9984A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43A1B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Arg4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5F4E0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cytidyli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011C4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ionic</w:t>
            </w:r>
          </w:p>
        </w:tc>
      </w:tr>
      <w:tr w:rsidR="00564BEB" w:rsidRPr="00A36B05" w14:paraId="0E3F0D76" w14:textId="77777777" w:rsidTr="0014073D">
        <w:trPr>
          <w:trHeight w:val="22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F2A58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Lys4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E83211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inosini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5B24C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 bo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5D012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C20CD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Asn5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31F48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cytidyli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3D995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ionic</w:t>
            </w:r>
          </w:p>
        </w:tc>
      </w:tr>
      <w:tr w:rsidR="00564BEB" w:rsidRPr="00A36B05" w14:paraId="71328E16" w14:textId="77777777" w:rsidTr="0014073D">
        <w:trPr>
          <w:trHeight w:val="22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423A9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is6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08E249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inosini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DE6D5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ioni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D4AD3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C6B7F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Asn5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4E817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cytidyli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884FC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 bond</w:t>
            </w:r>
          </w:p>
        </w:tc>
      </w:tr>
      <w:tr w:rsidR="00564BEB" w:rsidRPr="00A36B05" w14:paraId="28AEBBE8" w14:textId="77777777" w:rsidTr="0014073D">
        <w:trPr>
          <w:trHeight w:val="22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1DA54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Asn6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A19790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inosini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0615A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 bo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3A538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621FF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Ala5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30681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inosini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D7F04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ydrophobic</w:t>
            </w:r>
          </w:p>
        </w:tc>
      </w:tr>
      <w:tr w:rsidR="00564BEB" w:rsidRPr="00A36B05" w14:paraId="62685E5A" w14:textId="77777777" w:rsidTr="0014073D">
        <w:trPr>
          <w:trHeight w:val="22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B8BFF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Gln6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E691E1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inosini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708DA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 bo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B822C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D7679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is5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6EB68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cytidyli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1BA64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ionic</w:t>
            </w:r>
          </w:p>
        </w:tc>
      </w:tr>
      <w:tr w:rsidR="00564BEB" w:rsidRPr="00A36B05" w14:paraId="1C72F463" w14:textId="77777777" w:rsidTr="0014073D">
        <w:trPr>
          <w:trHeight w:val="22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87C3C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Arg6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2E5F5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cytidyli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CD1E2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 bo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C7177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9BC12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Asn5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0E738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cytidyli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2F94E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 bond</w:t>
            </w:r>
          </w:p>
        </w:tc>
      </w:tr>
      <w:tr w:rsidR="00564BEB" w:rsidRPr="00A36B05" w14:paraId="452FAC5E" w14:textId="77777777" w:rsidTr="0014073D">
        <w:trPr>
          <w:trHeight w:val="22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645A6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Arg6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A8FF3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cytidyli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14248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ioni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8A3C4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F675A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Asn5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CB6AB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cytidyli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8A932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 bond</w:t>
            </w:r>
          </w:p>
        </w:tc>
      </w:tr>
      <w:tr w:rsidR="00564BEB" w:rsidRPr="00A36B05" w14:paraId="6F9F8336" w14:textId="77777777" w:rsidTr="0014073D">
        <w:trPr>
          <w:trHeight w:val="22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47DBF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Phe8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8DBEE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inosini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A279A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 bo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3F99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AA5C6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Arg5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68AEC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inosini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C7273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 bond</w:t>
            </w:r>
          </w:p>
        </w:tc>
      </w:tr>
      <w:tr w:rsidR="00564BEB" w:rsidRPr="00A36B05" w14:paraId="24BC2858" w14:textId="77777777" w:rsidTr="0014073D">
        <w:trPr>
          <w:trHeight w:val="22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99BDD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Thr8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D40D5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cytidylic</w:t>
            </w:r>
            <w:proofErr w:type="spellEnd"/>
          </w:p>
          <w:p w14:paraId="558CF329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  <w:p w14:paraId="1B594630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64E31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 bond / hydrophobi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294D5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4597C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Ser571</w:t>
            </w:r>
          </w:p>
          <w:p w14:paraId="3C89ED66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  <w:p w14:paraId="126533F4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6DF92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cytidylic</w:t>
            </w:r>
            <w:proofErr w:type="spellEnd"/>
          </w:p>
          <w:p w14:paraId="043BCC45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  <w:p w14:paraId="05181995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A2A8C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 bond</w:t>
            </w:r>
          </w:p>
          <w:p w14:paraId="1D5EDFEE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  <w:p w14:paraId="5BC1613C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</w:tr>
      <w:tr w:rsidR="00564BEB" w:rsidRPr="00A36B05" w14:paraId="2AD85BC4" w14:textId="77777777" w:rsidTr="0014073D">
        <w:trPr>
          <w:trHeight w:val="22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480DF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Ser8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0E119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cytidyli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8601D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 bo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BFED1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B804D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Gly5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5E4CA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cytidyli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6D28D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 bond</w:t>
            </w:r>
          </w:p>
        </w:tc>
      </w:tr>
      <w:tr w:rsidR="00564BEB" w:rsidRPr="00A36B05" w14:paraId="7339214F" w14:textId="77777777" w:rsidTr="0014073D">
        <w:trPr>
          <w:trHeight w:val="22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54173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Lys8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CAB0E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cytidyli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AD623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ioni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5A9F9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68FB6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Lys6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3F791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inosini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D71F2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 bond</w:t>
            </w:r>
          </w:p>
        </w:tc>
      </w:tr>
      <w:tr w:rsidR="00564BEB" w:rsidRPr="00A36B05" w14:paraId="27D7A82F" w14:textId="77777777" w:rsidTr="0014073D">
        <w:trPr>
          <w:trHeight w:val="22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FD014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Lys10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E7D2F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inosini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55FE5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 bo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FACBCA4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CDC15C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7FC1D5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3BF94C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 </w:t>
            </w:r>
          </w:p>
        </w:tc>
      </w:tr>
      <w:tr w:rsidR="00564BEB" w:rsidRPr="00A36B05" w14:paraId="68870C72" w14:textId="77777777" w:rsidTr="0014073D">
        <w:trPr>
          <w:trHeight w:val="227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75BE92B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0CE526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5BFA411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34060208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6588CF49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4C851051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14:paraId="27CFC360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</w:tr>
      <w:tr w:rsidR="00564BEB" w:rsidRPr="00A36B05" w14:paraId="761395AC" w14:textId="77777777" w:rsidTr="0014073D">
        <w:trPr>
          <w:trHeight w:val="22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F551B3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  <w:t xml:space="preserve">TLR3-D </w:t>
            </w:r>
          </w:p>
          <w:p w14:paraId="214C032A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  <w:t>sitie</w:t>
            </w:r>
            <w:proofErr w:type="spellEnd"/>
            <w:r w:rsidRPr="00A36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  <w:t xml:space="preserve"> 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223281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  <w:t>Mygalin</w:t>
            </w:r>
          </w:p>
          <w:p w14:paraId="46F86D4F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  <w:t>atom (group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863FA6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  <w:t>Interaction</w:t>
            </w:r>
          </w:p>
          <w:p w14:paraId="104495E1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23692A9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A52087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  <w:t>TLR3-D</w:t>
            </w:r>
          </w:p>
          <w:p w14:paraId="43DDD1A8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  <w:t>site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C0E230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  <w:t>TLR3-A</w:t>
            </w:r>
          </w:p>
          <w:p w14:paraId="15B22235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D70BC4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  <w:t>Interaction</w:t>
            </w:r>
          </w:p>
          <w:p w14:paraId="6DEB471A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 w:eastAsia="es-MX"/>
              </w:rPr>
            </w:pPr>
          </w:p>
        </w:tc>
      </w:tr>
      <w:tr w:rsidR="00564BEB" w:rsidRPr="00A36B05" w14:paraId="54B032D5" w14:textId="77777777" w:rsidTr="0014073D">
        <w:trPr>
          <w:trHeight w:val="22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61D09B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Ser11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8CC485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C (</w:t>
            </w: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cyl</w:t>
            </w:r>
            <w:proofErr w:type="spellEnd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5BDF9C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ydrophobic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99E2D7B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4377F1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Ser1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5D0B20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Asn5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80BBC4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polar</w:t>
            </w:r>
          </w:p>
        </w:tc>
      </w:tr>
      <w:tr w:rsidR="00564BEB" w:rsidRPr="00A36B05" w14:paraId="352C778D" w14:textId="77777777" w:rsidTr="0014073D">
        <w:trPr>
          <w:trHeight w:val="227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9AED0D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sp1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84ACC5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H (</w:t>
            </w: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cyl</w:t>
            </w:r>
            <w:proofErr w:type="spellEnd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E4B903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 Bo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D9A91D0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D8C954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Asp1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B08397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Ser4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B51D28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polar</w:t>
            </w:r>
          </w:p>
        </w:tc>
      </w:tr>
      <w:tr w:rsidR="00564BEB" w:rsidRPr="00A36B05" w14:paraId="229C8A41" w14:textId="77777777" w:rsidTr="0014073D">
        <w:trPr>
          <w:trHeight w:val="227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F324FB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sp1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DE72F8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NH (</w:t>
            </w: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polyamine</w:t>
            </w:r>
            <w:proofErr w:type="spellEnd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ED805D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 Bo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5625BAE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6411A1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Lys1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052B26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Asp5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552C98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polar</w:t>
            </w:r>
          </w:p>
        </w:tc>
      </w:tr>
      <w:tr w:rsidR="00564BEB" w:rsidRPr="00A36B05" w14:paraId="65D39AD7" w14:textId="77777777" w:rsidTr="0014073D">
        <w:trPr>
          <w:trHeight w:val="227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709A94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sp1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E71E17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C (</w:t>
            </w: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polyamine</w:t>
            </w:r>
            <w:proofErr w:type="spellEnd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7A6200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ydrophobic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70E6766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A1A63E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Lys1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7391D6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Asp5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AE7537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polar</w:t>
            </w:r>
          </w:p>
        </w:tc>
      </w:tr>
      <w:tr w:rsidR="00564BEB" w:rsidRPr="00A36B05" w14:paraId="14BF9352" w14:textId="77777777" w:rsidTr="0014073D">
        <w:trPr>
          <w:trHeight w:val="227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E81E79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sp1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E5BECE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H (</w:t>
            </w: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cyl</w:t>
            </w:r>
            <w:proofErr w:type="spellEnd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D5BD2E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 Bo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AC75E1C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722E30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Lys1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62D55D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Ser4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9FEFCE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polar</w:t>
            </w:r>
          </w:p>
        </w:tc>
      </w:tr>
      <w:tr w:rsidR="00564BEB" w:rsidRPr="00A36B05" w14:paraId="1B48B4B6" w14:textId="77777777" w:rsidTr="0014073D">
        <w:trPr>
          <w:trHeight w:val="227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837EB8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Lys1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A108BA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H (</w:t>
            </w: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cyl</w:t>
            </w:r>
            <w:proofErr w:type="spellEnd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D87DAC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 Bo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359E881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97F77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Asn1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DBF9EF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Pro4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10097B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ydrophobic</w:t>
            </w:r>
          </w:p>
        </w:tc>
      </w:tr>
      <w:tr w:rsidR="00564BEB" w:rsidRPr="00A36B05" w14:paraId="1793A7D0" w14:textId="77777777" w:rsidTr="0014073D">
        <w:trPr>
          <w:trHeight w:val="227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497BDD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Lys1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21ADA4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C (</w:t>
            </w: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cyl</w:t>
            </w:r>
            <w:proofErr w:type="spellEnd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0F5D0C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ydrophobic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C71617D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B5C0DE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Asn1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B4D0EE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Arg4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BFEA7E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polar</w:t>
            </w:r>
          </w:p>
        </w:tc>
      </w:tr>
      <w:tr w:rsidR="00564BEB" w:rsidRPr="00A36B05" w14:paraId="40CFB46A" w14:textId="77777777" w:rsidTr="0014073D">
        <w:trPr>
          <w:trHeight w:val="227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998759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sn1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EA0EF7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C (</w:t>
            </w: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polyamine</w:t>
            </w:r>
            <w:proofErr w:type="spellEnd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4CE4F6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ydrophobic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0F872EE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5DEBD5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Lys1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2CF5EA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Glu5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E2D9F0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polar</w:t>
            </w:r>
          </w:p>
        </w:tc>
      </w:tr>
      <w:tr w:rsidR="00564BEB" w:rsidRPr="00A36B05" w14:paraId="72801CCE" w14:textId="77777777" w:rsidTr="0014073D">
        <w:trPr>
          <w:trHeight w:val="227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491362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sn1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797E61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 (</w:t>
            </w: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polyamine</w:t>
            </w:r>
            <w:proofErr w:type="spellEnd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F218BD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 Bo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AAC1221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40656A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Thr1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7F5CDC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Arg4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1A5D75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hydrophobic</w:t>
            </w:r>
          </w:p>
        </w:tc>
      </w:tr>
      <w:tr w:rsidR="00564BEB" w:rsidRPr="00A36B05" w14:paraId="586D01DC" w14:textId="77777777" w:rsidTr="0014073D">
        <w:trPr>
          <w:trHeight w:val="227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DDF9BB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sn1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C24E2D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C (</w:t>
            </w: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cyl</w:t>
            </w:r>
            <w:proofErr w:type="spellEnd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3E0CFC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ydrophobic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D84E3F4" w14:textId="77777777" w:rsidR="00564BEB" w:rsidRPr="00A36B05" w:rsidRDefault="00564BEB" w:rsidP="00140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2A019F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Gln1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8D25E0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Arg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F2D89E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polar</w:t>
            </w:r>
          </w:p>
        </w:tc>
      </w:tr>
      <w:tr w:rsidR="00564BEB" w:rsidRPr="00A36B05" w14:paraId="7C7C0414" w14:textId="77777777" w:rsidTr="0014073D">
        <w:trPr>
          <w:trHeight w:val="227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ED344E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14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FC76F0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H (</w:t>
            </w: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cyl</w:t>
            </w:r>
            <w:proofErr w:type="spellEnd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6BD6E3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 Bo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21FAC7D" w14:textId="77777777" w:rsidR="00564BEB" w:rsidRPr="00A36B05" w:rsidRDefault="00564BEB" w:rsidP="00140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91213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Gln1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A73480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Gln5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95E4EB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  <w:t>polar</w:t>
            </w:r>
          </w:p>
        </w:tc>
      </w:tr>
      <w:tr w:rsidR="00564BEB" w:rsidRPr="00A36B05" w14:paraId="26CCD067" w14:textId="77777777" w:rsidTr="0014073D">
        <w:trPr>
          <w:trHeight w:val="227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B56502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Val14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F0CD61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C (</w:t>
            </w: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cyl</w:t>
            </w:r>
            <w:proofErr w:type="spellEnd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03B8EF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ydrophobic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3DA9997" w14:textId="77777777" w:rsidR="00564BEB" w:rsidRPr="00A36B05" w:rsidRDefault="00564BEB" w:rsidP="00140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4431DDC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3DDD38E5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14:paraId="6ADC76F7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</w:tr>
      <w:tr w:rsidR="00564BEB" w:rsidRPr="00A36B05" w14:paraId="40B04B9C" w14:textId="77777777" w:rsidTr="0014073D">
        <w:trPr>
          <w:trHeight w:val="227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63BDD6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Lys1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7679FA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H (</w:t>
            </w: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cyl</w:t>
            </w:r>
            <w:proofErr w:type="spellEnd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3277B5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 Bo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E275FC0" w14:textId="77777777" w:rsidR="00564BEB" w:rsidRPr="00A36B05" w:rsidRDefault="00564BEB" w:rsidP="00140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noWrap/>
            <w:vAlign w:val="center"/>
          </w:tcPr>
          <w:p w14:paraId="57913279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noWrap/>
            <w:vAlign w:val="bottom"/>
          </w:tcPr>
          <w:p w14:paraId="784A311B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417" w:type="dxa"/>
            <w:noWrap/>
            <w:vAlign w:val="bottom"/>
          </w:tcPr>
          <w:p w14:paraId="514AE141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</w:tr>
      <w:tr w:rsidR="00564BEB" w:rsidRPr="00A36B05" w14:paraId="11B3D53D" w14:textId="77777777" w:rsidTr="0014073D">
        <w:trPr>
          <w:trHeight w:val="227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518713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Lys1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B7B0DB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C (</w:t>
            </w: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acyl</w:t>
            </w:r>
            <w:proofErr w:type="spellEnd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0889F0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ydrophobic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CA0A7DB" w14:textId="77777777" w:rsidR="00564BEB" w:rsidRPr="00A36B05" w:rsidRDefault="00564BEB" w:rsidP="00140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noWrap/>
            <w:vAlign w:val="center"/>
          </w:tcPr>
          <w:p w14:paraId="3A547D70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noWrap/>
            <w:vAlign w:val="bottom"/>
          </w:tcPr>
          <w:p w14:paraId="565CF559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417" w:type="dxa"/>
            <w:noWrap/>
            <w:vAlign w:val="bottom"/>
          </w:tcPr>
          <w:p w14:paraId="473D31FF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</w:tr>
      <w:tr w:rsidR="00564BEB" w:rsidRPr="00A36B05" w14:paraId="2087408B" w14:textId="77777777" w:rsidTr="0014073D">
        <w:trPr>
          <w:trHeight w:val="227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083138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Gln1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5503B1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O (</w:t>
            </w:r>
            <w:proofErr w:type="spellStart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polyamine</w:t>
            </w:r>
            <w:proofErr w:type="spellEnd"/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7B68AF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A3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H Bo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56BAAB5" w14:textId="77777777" w:rsidR="00564BEB" w:rsidRPr="00A36B05" w:rsidRDefault="00564BEB" w:rsidP="00140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noWrap/>
            <w:vAlign w:val="center"/>
          </w:tcPr>
          <w:p w14:paraId="3E80D73E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134" w:type="dxa"/>
            <w:noWrap/>
            <w:vAlign w:val="bottom"/>
          </w:tcPr>
          <w:p w14:paraId="6FCE382B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  <w:tc>
          <w:tcPr>
            <w:tcW w:w="1417" w:type="dxa"/>
            <w:noWrap/>
            <w:vAlign w:val="bottom"/>
          </w:tcPr>
          <w:p w14:paraId="554DB0DF" w14:textId="77777777" w:rsidR="00564BEB" w:rsidRPr="00A36B05" w:rsidRDefault="00564BEB" w:rsidP="00140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s-MX"/>
              </w:rPr>
            </w:pPr>
          </w:p>
        </w:tc>
      </w:tr>
    </w:tbl>
    <w:p w14:paraId="7FC3CCB0" w14:textId="77777777" w:rsidR="00564BEB" w:rsidRDefault="00564BEB" w:rsidP="00564BEB">
      <w:pPr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</w:pPr>
    </w:p>
    <w:p w14:paraId="680B2A2E" w14:textId="77777777" w:rsidR="00564BEB" w:rsidRDefault="00564BEB"/>
    <w:sectPr w:rsidR="00564B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BEB"/>
    <w:rsid w:val="004C2623"/>
    <w:rsid w:val="00564BEB"/>
    <w:rsid w:val="0072763E"/>
    <w:rsid w:val="009502B3"/>
    <w:rsid w:val="00C2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7E9CD"/>
  <w15:chartTrackingRefBased/>
  <w15:docId w15:val="{6C982483-49BB-4FD7-AFA8-309319EC0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BEB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64B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64B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64B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64B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64B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64BE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64BE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64BE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64BE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64B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64B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64B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64BE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64BEB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64BE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64BE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64BE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64BE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64B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64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64BE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64B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64BE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64BE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64BE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64BEB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64B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64BEB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64BE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maris Marques Borges</dc:creator>
  <cp:keywords/>
  <dc:description/>
  <cp:lastModifiedBy>Monamaris Marques Borges</cp:lastModifiedBy>
  <cp:revision>1</cp:revision>
  <dcterms:created xsi:type="dcterms:W3CDTF">2026-06-09T16:47:00Z</dcterms:created>
  <dcterms:modified xsi:type="dcterms:W3CDTF">2026-06-09T16:48:00Z</dcterms:modified>
</cp:coreProperties>
</file>